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B9D74" w14:textId="630B3100" w:rsidR="00F310A5" w:rsidRPr="00CB7EB3" w:rsidRDefault="00F310A5" w:rsidP="00F310A5">
      <w:pPr>
        <w:pStyle w:val="berschrift1"/>
      </w:pPr>
      <w:r w:rsidRPr="00CB7EB3">
        <w:t>Additional file I</w:t>
      </w:r>
      <w:r>
        <w:t>V</w:t>
      </w:r>
      <w:r w:rsidRPr="00CB7EB3">
        <w:t xml:space="preserve"> Thematic map of the content covered during the </w:t>
      </w:r>
      <w:proofErr w:type="gramStart"/>
      <w:r w:rsidRPr="00CB7EB3">
        <w:t>interviews</w:t>
      </w:r>
      <w:proofErr w:type="gramEnd"/>
    </w:p>
    <w:p w14:paraId="03644549" w14:textId="77777777" w:rsidR="00F310A5" w:rsidRPr="00CB7EB3" w:rsidRDefault="00F310A5" w:rsidP="00F310A5">
      <w:pPr>
        <w:pStyle w:val="berschrift1"/>
      </w:pPr>
    </w:p>
    <w:p w14:paraId="0AED41BA" w14:textId="2A9C8BA9" w:rsidR="00A46318" w:rsidRDefault="00F310A5">
      <w:r w:rsidRPr="00CB7EB3">
        <w:rPr>
          <w:rFonts w:cs="Arial"/>
          <w:noProof/>
          <w:lang w:val="en-IN" w:eastAsia="en-IN"/>
        </w:rPr>
        <w:drawing>
          <wp:inline distT="0" distB="0" distL="0" distR="0" wp14:anchorId="52A6ABEF" wp14:editId="54AFB235">
            <wp:extent cx="5760720" cy="3150235"/>
            <wp:effectExtent l="0" t="0" r="0" b="0"/>
            <wp:docPr id="3" name="Grafik 3" descr="Ein Bild, das Text, Diagramm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, Diagramm, Screenshot enthält.&#10;&#10;Automatisch generierte Beschreibung"/>
                    <pic:cNvPicPr/>
                  </pic:nvPicPr>
                  <pic:blipFill rotWithShape="1">
                    <a:blip r:embed="rId4"/>
                    <a:srcRect l="50093" b="2956"/>
                    <a:stretch/>
                  </pic:blipFill>
                  <pic:spPr bwMode="auto">
                    <a:xfrm>
                      <a:off x="0" y="0"/>
                      <a:ext cx="5760720" cy="3150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D72EC" w14:textId="77777777" w:rsidR="00F310A5" w:rsidRDefault="00F310A5"/>
    <w:p w14:paraId="7D143E38" w14:textId="77777777" w:rsidR="00F310A5" w:rsidRDefault="00F310A5"/>
    <w:p w14:paraId="06028D16" w14:textId="77777777" w:rsidR="00F310A5" w:rsidRDefault="00F310A5"/>
    <w:p w14:paraId="1E8E7200" w14:textId="53AC4D28" w:rsidR="00F310A5" w:rsidRDefault="00F310A5">
      <w:r w:rsidRPr="00CB7EB3">
        <w:rPr>
          <w:rFonts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18E2FB" wp14:editId="19C87CCB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6207287" cy="249382"/>
                <wp:effectExtent l="0" t="0" r="22225" b="1778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7287" cy="2493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5C429" w14:textId="77777777" w:rsidR="00F310A5" w:rsidRPr="00FA3FEE" w:rsidRDefault="00F310A5" w:rsidP="00F310A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F6DA2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Legend</w:t>
                            </w:r>
                            <w:r w:rsidRPr="00FA3FEE">
                              <w:rPr>
                                <w:sz w:val="16"/>
                                <w:szCs w:val="16"/>
                              </w:rPr>
                              <w:t xml:space="preserve">: Themes highlighted in bold are further explored in the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tudy</w:t>
                            </w:r>
                            <w:r w:rsidRPr="00FA3FEE">
                              <w:rPr>
                                <w:sz w:val="16"/>
                                <w:szCs w:val="16"/>
                              </w:rPr>
                              <w:t>; dotted lines show indirect connections, clear lines direct connec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18E2F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3.55pt;width:488.75pt;height:19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">
                <v:textbox>
                  <w:txbxContent>
                    <w:p w14:paraId="0735C429" w14:textId="77777777" w:rsidR="00F310A5" w:rsidRPr="00FA3FEE" w:rsidRDefault="00F310A5" w:rsidP="00F310A5">
                      <w:pPr>
                        <w:rPr>
                          <w:sz w:val="16"/>
                          <w:szCs w:val="16"/>
                        </w:rPr>
                      </w:pPr>
                      <w:r w:rsidRPr="000F6DA2">
                        <w:rPr>
                          <w:b/>
                          <w:bCs/>
                          <w:sz w:val="16"/>
                          <w:szCs w:val="16"/>
                        </w:rPr>
                        <w:t>Legend</w:t>
                      </w:r>
                      <w:r w:rsidRPr="00FA3FEE">
                        <w:rPr>
                          <w:sz w:val="16"/>
                          <w:szCs w:val="16"/>
                        </w:rPr>
                        <w:t xml:space="preserve">: Themes highlighted in bold are further explored in the </w:t>
                      </w:r>
                      <w:r>
                        <w:rPr>
                          <w:sz w:val="16"/>
                          <w:szCs w:val="16"/>
                        </w:rPr>
                        <w:t>study</w:t>
                      </w:r>
                      <w:r w:rsidRPr="00FA3FEE">
                        <w:rPr>
                          <w:sz w:val="16"/>
                          <w:szCs w:val="16"/>
                        </w:rPr>
                        <w:t>; dotted lines show indirect connections, clear lines direct connection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310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A5"/>
    <w:rsid w:val="00107758"/>
    <w:rsid w:val="00A46318"/>
    <w:rsid w:val="00DF6729"/>
    <w:rsid w:val="00F3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2D81F"/>
  <w15:chartTrackingRefBased/>
  <w15:docId w15:val="{D4AD6134-1781-4FB8-B9E0-0611F110B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310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10A5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Geffert</dc:creator>
  <cp:keywords/>
  <dc:description/>
  <cp:lastModifiedBy>Karin Geffert</cp:lastModifiedBy>
  <cp:revision>1</cp:revision>
  <dcterms:created xsi:type="dcterms:W3CDTF">2024-10-08T19:39:00Z</dcterms:created>
  <dcterms:modified xsi:type="dcterms:W3CDTF">2024-10-08T19:40:00Z</dcterms:modified>
</cp:coreProperties>
</file>